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C7E1F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</w:pPr>
      <w:r>
        <w:rPr/>
        <w:drawing>
          <wp:inline distT="0" distB="0" distL="114300" distR="114300">
            <wp:extent cx="5264785" cy="4599305"/>
            <wp:effectExtent l="0" t="0" r="2540" b="127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4599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31C94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F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gur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Flow diagram of the selection process of literature.</w:t>
      </w:r>
    </w:p>
    <w:p w14:paraId="649DBC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5928193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  <w:r>
        <w:drawing>
          <wp:inline distT="0" distB="0" distL="114300" distR="114300">
            <wp:extent cx="5269865" cy="2226310"/>
            <wp:effectExtent l="0" t="0" r="6985" b="2540"/>
            <wp:docPr id="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22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3C6F2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F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gure 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Risk of bias graph for all included studie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p w14:paraId="20CBACB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</w:rPr>
      </w:pPr>
    </w:p>
    <w:p w14:paraId="7B2AF3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</w:rPr>
      </w:pPr>
    </w:p>
    <w:p w14:paraId="1E44B0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</w:pPr>
      <w:r>
        <w:drawing>
          <wp:inline distT="0" distB="0" distL="114300" distR="114300">
            <wp:extent cx="3095625" cy="4962525"/>
            <wp:effectExtent l="0" t="0" r="0" b="0"/>
            <wp:docPr id="1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95625" cy="496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585B5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F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igure 3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Risk of bias summary for all included study.</w:t>
      </w:r>
    </w:p>
    <w:p w14:paraId="2CDE891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</w:rPr>
      </w:pPr>
    </w:p>
    <w:p w14:paraId="11BE3E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0D21601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5DFE98D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0412C8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1192BED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2788C28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2DEB466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675C65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a</w:t>
      </w:r>
    </w:p>
    <w:p w14:paraId="5FAA05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drawing>
          <wp:inline distT="0" distB="0" distL="114300" distR="114300">
            <wp:extent cx="5269230" cy="3832225"/>
            <wp:effectExtent l="0" t="0" r="7620" b="6350"/>
            <wp:docPr id="12" name="图片 12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AE68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b</w:t>
      </w:r>
    </w:p>
    <w:p w14:paraId="158D5F9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5269230" cy="3832225"/>
            <wp:effectExtent l="0" t="0" r="7620" b="6350"/>
            <wp:docPr id="13" name="图片 13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4E87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c</w:t>
      </w:r>
    </w:p>
    <w:p w14:paraId="00117F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5269230" cy="3832225"/>
            <wp:effectExtent l="0" t="0" r="7620" b="6350"/>
            <wp:docPr id="28" name="图片 28" descr="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D729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d</w:t>
      </w:r>
    </w:p>
    <w:p w14:paraId="05F32D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5269230" cy="3832225"/>
            <wp:effectExtent l="0" t="0" r="7620" b="6350"/>
            <wp:docPr id="29" name="图片 29" descr="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1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07E6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 4 Network evidence plots of efficacy indicators.</w:t>
      </w:r>
    </w:p>
    <w:p w14:paraId="3204F1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hange in the Mini Mental State Examination (MMSE) from baselin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)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hange in Clinical Dementia Rating Scale Sum of Boxes (CDR-SB) from baselin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)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hange in Alzheimer's Disease Assessment Scale-Cognitive (ADAS-Cog) from baselin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)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hange in Alzheimer's Disease Cooperative Study-Activities of Daily Living Scale (ADCS-ADL) from baselin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).</w:t>
      </w:r>
    </w:p>
    <w:p w14:paraId="24FF9CC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2779B8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</w:p>
    <w:p w14:paraId="13A0A7C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9230" cy="3832225"/>
            <wp:effectExtent l="0" t="0" r="7620" b="6350"/>
            <wp:docPr id="1" name="图片 1" descr="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5E94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</w:p>
    <w:p w14:paraId="1E283A1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9230" cy="3832225"/>
            <wp:effectExtent l="0" t="0" r="7620" b="6350"/>
            <wp:docPr id="3" name="图片 3" descr="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5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744B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</w:p>
    <w:p w14:paraId="36A0D50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69230" cy="3832225"/>
            <wp:effectExtent l="0" t="0" r="7620" b="6350"/>
            <wp:docPr id="6" name="图片 6" descr="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7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97A0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</w:p>
    <w:p w14:paraId="153476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69230" cy="3832225"/>
            <wp:effectExtent l="0" t="0" r="7620" b="6350"/>
            <wp:docPr id="5" name="图片 5" descr="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7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8B3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 5 Network evidence plots of safety indicators.</w:t>
      </w:r>
    </w:p>
    <w:p w14:paraId="3BC5407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dverse events (AE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)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erious adverse events (SAE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fall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urinary tract infect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infusion-related react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myloid-related imaging abnormalities with edema or effusion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ARIA-E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myloid-related imaging abnormalities with hemosiderin deposit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ARIA-H)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).</w:t>
      </w:r>
    </w:p>
    <w:p w14:paraId="73AAFBD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a</w:t>
      </w:r>
    </w:p>
    <w:p w14:paraId="274F0D0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69230" cy="3832225"/>
            <wp:effectExtent l="0" t="0" r="7620" b="6350"/>
            <wp:docPr id="30" name="图片 30" descr="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8E17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</w:p>
    <w:p w14:paraId="1866BD8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9230" cy="3832225"/>
            <wp:effectExtent l="0" t="0" r="7620" b="6350"/>
            <wp:docPr id="31" name="图片 31" descr="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94A75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</w:p>
    <w:p w14:paraId="34359A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9230" cy="3832225"/>
            <wp:effectExtent l="0" t="0" r="7620" b="6350"/>
            <wp:docPr id="32" name="图片 32" descr="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9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1E994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</w:p>
    <w:p w14:paraId="78C5328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9230" cy="3832225"/>
            <wp:effectExtent l="0" t="0" r="7620" b="6350"/>
            <wp:docPr id="33" name="图片 33" descr="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1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19C8BF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 6 Funnel plots of efficacy indicators.</w:t>
      </w:r>
    </w:p>
    <w:p w14:paraId="54C733C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hange in the Mini Mental State Examination (MMSE) from baselin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)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hange in Clinical Dementia Rating Scale Sum of Boxes (CDR-SB) from baselin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)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hange in Alzheimer's Disease Assessment Scale-Cognitive (ADAS-Cog) from baselin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)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hange in Alzheimer's Disease Cooperative Study-Activities of Daily Living Scale (ADCS-ADL) from baselin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).</w:t>
      </w:r>
    </w:p>
    <w:p w14:paraId="6A1E7B5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</w:p>
    <w:p w14:paraId="5590980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9230" cy="3832225"/>
            <wp:effectExtent l="0" t="0" r="7620" b="6350"/>
            <wp:docPr id="14" name="图片 14" descr="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11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8F2DE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</w:p>
    <w:p w14:paraId="0B8B01E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9230" cy="3832225"/>
            <wp:effectExtent l="0" t="0" r="7620" b="6350"/>
            <wp:docPr id="15" name="图片 15" descr="2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222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2C22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</w:p>
    <w:p w14:paraId="7F273AE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9230" cy="3832225"/>
            <wp:effectExtent l="0" t="0" r="7620" b="6350"/>
            <wp:docPr id="16" name="图片 16" descr="3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333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47C8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</w:p>
    <w:p w14:paraId="56E1008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9230" cy="3832225"/>
            <wp:effectExtent l="0" t="0" r="7620" b="6350"/>
            <wp:docPr id="17" name="图片 17" descr="4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444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1D5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</w:t>
      </w:r>
    </w:p>
    <w:p w14:paraId="4B4A689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9230" cy="3832225"/>
            <wp:effectExtent l="0" t="0" r="7620" b="6350"/>
            <wp:docPr id="18" name="图片 18" descr="5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555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9D6B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</w:t>
      </w:r>
    </w:p>
    <w:p w14:paraId="7BFB644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9230" cy="3832225"/>
            <wp:effectExtent l="0" t="0" r="7620" b="6350"/>
            <wp:docPr id="19" name="图片 19" descr="6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666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A8CA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g</w:t>
      </w:r>
    </w:p>
    <w:p w14:paraId="1E85D84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9230" cy="3832225"/>
            <wp:effectExtent l="0" t="0" r="7620" b="6350"/>
            <wp:docPr id="20" name="图片 20" descr="7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777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5CB48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 7 Funnel plots of safety indicators.</w:t>
      </w:r>
    </w:p>
    <w:p w14:paraId="553B8D1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dverse events (AE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)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erious adverse events (SAE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fall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urinary tract infect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infusion-related react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myloid-related imaging abnormalities with edema or effusion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ARIA-E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myloid-related imaging abnormalities with hemosiderin deposit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ARIA-H)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).</w:t>
      </w:r>
    </w:p>
    <w:p w14:paraId="5B0FB6A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NmNWZlNDRiYjdlOTI2ODk3MmE0NWZhNDFhZTAyZDQifQ=="/>
  </w:docVars>
  <w:rsids>
    <w:rsidRoot w:val="50646C61"/>
    <w:rsid w:val="35432D3B"/>
    <w:rsid w:val="4BDE67F0"/>
    <w:rsid w:val="50646C61"/>
    <w:rsid w:val="6F836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2" Type="http://schemas.openxmlformats.org/officeDocument/2006/relationships/fontTable" Target="fontTable.xml"/><Relationship Id="rId21" Type="http://schemas.openxmlformats.org/officeDocument/2006/relationships/image" Target="media/image18.tiff"/><Relationship Id="rId20" Type="http://schemas.openxmlformats.org/officeDocument/2006/relationships/image" Target="media/image17.tiff"/><Relationship Id="rId2" Type="http://schemas.openxmlformats.org/officeDocument/2006/relationships/settings" Target="settings.xml"/><Relationship Id="rId19" Type="http://schemas.openxmlformats.org/officeDocument/2006/relationships/image" Target="media/image16.tiff"/><Relationship Id="rId18" Type="http://schemas.openxmlformats.org/officeDocument/2006/relationships/image" Target="media/image15.tiff"/><Relationship Id="rId17" Type="http://schemas.openxmlformats.org/officeDocument/2006/relationships/image" Target="media/image14.tiff"/><Relationship Id="rId16" Type="http://schemas.openxmlformats.org/officeDocument/2006/relationships/image" Target="media/image13.tiff"/><Relationship Id="rId15" Type="http://schemas.openxmlformats.org/officeDocument/2006/relationships/image" Target="media/image12.tiff"/><Relationship Id="rId14" Type="http://schemas.openxmlformats.org/officeDocument/2006/relationships/image" Target="media/image11.tiff"/><Relationship Id="rId13" Type="http://schemas.openxmlformats.org/officeDocument/2006/relationships/image" Target="media/image10.tiff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245</Words>
  <Characters>1429</Characters>
  <Lines>0</Lines>
  <Paragraphs>0</Paragraphs>
  <TotalTime>8</TotalTime>
  <ScaleCrop>false</ScaleCrop>
  <LinksUpToDate>false</LinksUpToDate>
  <CharactersWithSpaces>1644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5T03:33:00Z</dcterms:created>
  <dc:creator>蔡wtt</dc:creator>
  <cp:lastModifiedBy>蔡wtt</cp:lastModifiedBy>
  <dcterms:modified xsi:type="dcterms:W3CDTF">2024-11-25T06:44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4015E7189DD41048ABF6209A4416263_11</vt:lpwstr>
  </property>
</Properties>
</file>